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8C064" w14:textId="77777777" w:rsidR="00800551" w:rsidRPr="00800551" w:rsidRDefault="00814F48" w:rsidP="00800551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800551">
        <w:rPr>
          <w:rFonts w:ascii="Times New Roman" w:hAnsi="Times New Roman" w:cs="Times New Roman"/>
          <w:b/>
          <w:sz w:val="22"/>
          <w:szCs w:val="28"/>
        </w:rPr>
        <w:t>Multimedia Appendix 1</w:t>
      </w:r>
      <w:r w:rsidRPr="00800551">
        <w:rPr>
          <w:rFonts w:ascii="Times New Roman" w:hAnsi="Times New Roman" w:cs="Times New Roman"/>
          <w:sz w:val="22"/>
          <w:szCs w:val="28"/>
        </w:rPr>
        <w:t xml:space="preserve">. </w:t>
      </w:r>
      <w:r w:rsidR="00800551" w:rsidRPr="00800551">
        <w:rPr>
          <w:rFonts w:ascii="Times New Roman" w:hAnsi="Times New Roman" w:cs="Times New Roman"/>
          <w:sz w:val="22"/>
          <w:szCs w:val="28"/>
        </w:rPr>
        <w:t xml:space="preserve">System prompt configuration for the gpt-4o-transcribe automatic speech recognition model with Korean nurse persona </w:t>
      </w:r>
      <w:proofErr w:type="spellStart"/>
      <w:r w:rsidR="00800551" w:rsidRPr="00800551">
        <w:rPr>
          <w:rFonts w:ascii="Times New Roman" w:hAnsi="Times New Roman" w:cs="Times New Roman"/>
          <w:sz w:val="22"/>
          <w:szCs w:val="28"/>
        </w:rPr>
        <w:t>setting</w:t>
      </w:r>
      <w:proofErr w:type="spellEnd"/>
    </w:p>
    <w:p w14:paraId="24102C47" w14:textId="2C630E5E" w:rsidR="00814F48" w:rsidRPr="00800551" w:rsidRDefault="00800551" w:rsidP="0080055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“</w:t>
      </w:r>
      <w:r w:rsidR="00814F48" w:rsidRPr="00CD1D5C">
        <w:rPr>
          <w:rFonts w:ascii="Times New Roman" w:hAnsi="Times New Roman" w:cs="Times New Roman"/>
          <w:sz w:val="22"/>
          <w:szCs w:val="28"/>
        </w:rPr>
        <w:t xml:space="preserve">This audio was recorded by a Korean nurse in a university hospital ward in South Korea to document nursing records. </w:t>
      </w:r>
    </w:p>
    <w:p w14:paraId="1B7F6BEC" w14:textId="77777777" w:rsidR="00814F48" w:rsidRPr="00CD1D5C" w:rsidRDefault="00814F48" w:rsidP="00814F48">
      <w:pPr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The content includes both Korean and English terms.</w:t>
      </w:r>
    </w:p>
    <w:p w14:paraId="025C0532" w14:textId="77777777" w:rsidR="00814F48" w:rsidRPr="00CD1D5C" w:rsidRDefault="00814F48" w:rsidP="00814F48">
      <w:pPr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Transcribe exactly as spoken, without inferring or translating any words.</w:t>
      </w:r>
    </w:p>
    <w:p w14:paraId="1F3FF515" w14:textId="77777777" w:rsidR="00814F48" w:rsidRPr="00CD1D5C" w:rsidRDefault="00814F48" w:rsidP="00814F48">
      <w:pPr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Do not add, omit, or interpret meanings.</w:t>
      </w:r>
    </w:p>
    <w:p w14:paraId="73A9D6A8" w14:textId="77777777" w:rsidR="00814F48" w:rsidRPr="00CD1D5C" w:rsidRDefault="00814F48" w:rsidP="00814F48">
      <w:pPr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Please pay close attention to Korean-accented English and Korean pronunciation patterns.</w:t>
      </w:r>
    </w:p>
    <w:p w14:paraId="559CEC6E" w14:textId="7A8159F1" w:rsidR="00814F48" w:rsidRPr="00CD1D5C" w:rsidRDefault="00814F48" w:rsidP="00814F48">
      <w:pPr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Apply consistent spacing for Korean words, avoiding inconsistencies in spacing across the transcription.</w:t>
      </w:r>
      <w:r w:rsidR="00800551">
        <w:rPr>
          <w:rFonts w:ascii="Times New Roman" w:hAnsi="Times New Roman" w:cs="Times New Roman"/>
          <w:sz w:val="22"/>
          <w:szCs w:val="28"/>
        </w:rPr>
        <w:t>”</w:t>
      </w:r>
      <w:bookmarkStart w:id="0" w:name="_GoBack"/>
      <w:bookmarkEnd w:id="0"/>
    </w:p>
    <w:p w14:paraId="00272C7B" w14:textId="77777777" w:rsidR="00814F48" w:rsidRPr="00800551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</w:p>
    <w:sectPr w:rsidR="00814F48" w:rsidRPr="00800551" w:rsidSect="00814F4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8BBE3" w14:textId="77777777" w:rsidR="00800551" w:rsidRDefault="00800551" w:rsidP="00800551">
      <w:r>
        <w:separator/>
      </w:r>
    </w:p>
  </w:endnote>
  <w:endnote w:type="continuationSeparator" w:id="0">
    <w:p w14:paraId="0AB5CCE0" w14:textId="77777777" w:rsidR="00800551" w:rsidRDefault="00800551" w:rsidP="00800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63D7FB" w14:textId="77777777" w:rsidR="00800551" w:rsidRDefault="00800551" w:rsidP="00800551">
      <w:r>
        <w:separator/>
      </w:r>
    </w:p>
  </w:footnote>
  <w:footnote w:type="continuationSeparator" w:id="0">
    <w:p w14:paraId="0492E97C" w14:textId="77777777" w:rsidR="00800551" w:rsidRDefault="00800551" w:rsidP="00800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48"/>
    <w:rsid w:val="001908D1"/>
    <w:rsid w:val="004D2E43"/>
    <w:rsid w:val="00580EDA"/>
    <w:rsid w:val="00800551"/>
    <w:rsid w:val="00814F48"/>
    <w:rsid w:val="00EB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9C8B0C"/>
  <w15:chartTrackingRefBased/>
  <w15:docId w15:val="{403DEBCE-AD9C-4CA5-868F-15B6F8981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4F48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05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00551"/>
    <w:rPr>
      <w:rFonts w:asciiTheme="minorHAnsi"/>
      <w:sz w:val="20"/>
      <w14:ligatures w14:val="none"/>
    </w:rPr>
  </w:style>
  <w:style w:type="paragraph" w:styleId="a4">
    <w:name w:val="footer"/>
    <w:basedOn w:val="a"/>
    <w:link w:val="Char0"/>
    <w:uiPriority w:val="99"/>
    <w:unhideWhenUsed/>
    <w:rsid w:val="008005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00551"/>
    <w:rPr>
      <w:rFonts w:asciiTheme="minorHAnsi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b9e4328-c299-4377-bb05-991554a68dc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0FA3E8327904E2409B5B98D58025793A" ma:contentTypeVersion="13" ma:contentTypeDescription="새 문서를 만듭니다." ma:contentTypeScope="" ma:versionID="172eb56ac3c230b5634ad5abea166786">
  <xsd:schema xmlns:xsd="http://www.w3.org/2001/XMLSchema" xmlns:xs="http://www.w3.org/2001/XMLSchema" xmlns:p="http://schemas.microsoft.com/office/2006/metadata/properties" xmlns:ns3="5b9e4328-c299-4377-bb05-991554a68dc4" targetNamespace="http://schemas.microsoft.com/office/2006/metadata/properties" ma:root="true" ma:fieldsID="e663f49ac19de6f5d8de335eb9cc84b5" ns3:_="">
    <xsd:import namespace="5b9e4328-c299-4377-bb05-991554a68d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BillingMetadata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9e4328-c299-4377-bb05-991554a68d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1F49D-1F10-4A8B-8A14-B6066A8C3AAA}">
  <ds:schemaRefs>
    <ds:schemaRef ds:uri="5b9e4328-c299-4377-bb05-991554a68dc4"/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www.w3.org/XML/1998/namespace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D8143C31-C91B-4863-8D51-4CA80B9A2F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C8EBF0-A842-442B-8F4B-0CFD9D52AC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9e4328-c299-4377-bb05-991554a68d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C46DAF-6464-4FB2-8DFB-D1E2D0C71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cheon</dc:creator>
  <cp:keywords/>
  <dc:description/>
  <cp:lastModifiedBy>wjcheon</cp:lastModifiedBy>
  <cp:revision>3</cp:revision>
  <dcterms:created xsi:type="dcterms:W3CDTF">2026-01-19T01:12:00Z</dcterms:created>
  <dcterms:modified xsi:type="dcterms:W3CDTF">2026-01-19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A3E8327904E2409B5B98D58025793A</vt:lpwstr>
  </property>
</Properties>
</file>